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79667C" w14:textId="78824C53" w:rsidR="00FE3B61" w:rsidRPr="0076487D" w:rsidRDefault="00FE3B61" w:rsidP="00D80CDD">
      <w:pPr>
        <w:pStyle w:val="a5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454144772"/>
      <w:bookmarkStart w:id="1" w:name="_Toc454144771"/>
      <w:r w:rsidRPr="007648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492ED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erial</w:t>
      </w:r>
      <w:r w:rsidR="00341DF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7648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5CE095B5" w14:textId="476700A7" w:rsidR="004706C1" w:rsidRPr="0076487D" w:rsidRDefault="00152867" w:rsidP="00152867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bookmarkStart w:id="2" w:name="_GoBack"/>
      <w:bookmarkEnd w:id="0"/>
      <w:bookmarkEnd w:id="1"/>
      <w:bookmarkEnd w:id="2"/>
      <w:r w:rsidRPr="0076487D">
        <w:rPr>
          <w:rFonts w:ascii="Times New Roman" w:hAnsi="Times New Roman" w:cs="Times New Roman"/>
          <w:b/>
          <w:color w:val="000000" w:themeColor="text1"/>
        </w:rPr>
        <w:t>Figure S1. Measurement</w:t>
      </w:r>
      <w:r w:rsidR="007F2F71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76487D">
        <w:rPr>
          <w:rFonts w:ascii="Times New Roman" w:hAnsi="Times New Roman" w:cs="Times New Roman"/>
          <w:b/>
          <w:color w:val="000000" w:themeColor="text1"/>
        </w:rPr>
        <w:t xml:space="preserve"> of inter-</w:t>
      </w:r>
      <w:r w:rsidR="00DD4CA0">
        <w:rPr>
          <w:rFonts w:ascii="Times New Roman" w:hAnsi="Times New Roman" w:cs="Times New Roman" w:hint="eastAsia"/>
          <w:b/>
          <w:color w:val="000000" w:themeColor="text1"/>
        </w:rPr>
        <w:t>and intra-</w:t>
      </w:r>
      <w:r w:rsidRPr="0076487D">
        <w:rPr>
          <w:rFonts w:ascii="Times New Roman" w:hAnsi="Times New Roman" w:cs="Times New Roman"/>
          <w:b/>
          <w:color w:val="000000" w:themeColor="text1"/>
        </w:rPr>
        <w:t>assay control</w:t>
      </w:r>
      <w:r w:rsidR="00DD4CA0">
        <w:rPr>
          <w:rFonts w:ascii="Times New Roman" w:hAnsi="Times New Roman" w:cs="Times New Roman" w:hint="eastAsia"/>
          <w:b/>
          <w:color w:val="000000" w:themeColor="text1"/>
        </w:rPr>
        <w:t>s made by ourselves</w:t>
      </w:r>
    </w:p>
    <w:p w14:paraId="2EDC386A" w14:textId="38405ADA" w:rsidR="004B16BC" w:rsidRPr="0076487D" w:rsidRDefault="004B16BC" w:rsidP="00143D91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76487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7EA238E" wp14:editId="36E6D200">
            <wp:extent cx="4396412" cy="2713593"/>
            <wp:effectExtent l="0" t="0" r="23495" b="4445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FF60DBD" w14:textId="0E3A4E73" w:rsidR="0007541A" w:rsidRPr="0076487D" w:rsidRDefault="00822C5E" w:rsidP="00723644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76487D">
        <w:rPr>
          <w:rFonts w:ascii="Times New Roman" w:hAnsi="Times New Roman" w:cs="Times New Roman"/>
          <w:color w:val="000000" w:themeColor="text1"/>
          <w:szCs w:val="21"/>
        </w:rPr>
        <w:t>The intra-</w:t>
      </w:r>
      <w:r w:rsidR="00DD4CA0">
        <w:rPr>
          <w:rFonts w:ascii="Times New Roman" w:hAnsi="Times New Roman" w:cs="Times New Roman" w:hint="eastAsia"/>
          <w:color w:val="000000" w:themeColor="text1"/>
          <w:szCs w:val="21"/>
        </w:rPr>
        <w:t>and inter-</w:t>
      </w:r>
      <w:r w:rsidRPr="0076487D">
        <w:rPr>
          <w:rFonts w:ascii="Times New Roman" w:hAnsi="Times New Roman" w:cs="Times New Roman"/>
          <w:color w:val="000000" w:themeColor="text1"/>
          <w:szCs w:val="21"/>
        </w:rPr>
        <w:t>assay control</w:t>
      </w:r>
      <w:r w:rsidR="00DD4CA0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76487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D4CA0">
        <w:rPr>
          <w:rFonts w:ascii="Times New Roman" w:hAnsi="Times New Roman" w:cs="Times New Roman" w:hint="eastAsia"/>
          <w:color w:val="000000" w:themeColor="text1"/>
          <w:szCs w:val="21"/>
        </w:rPr>
        <w:t>were made by ourselves.</w:t>
      </w:r>
      <w:r w:rsidR="00A27A20"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 w:rsidRPr="0076487D">
        <w:rPr>
          <w:rFonts w:ascii="Times New Roman" w:hAnsi="Times New Roman" w:cs="Times New Roman"/>
          <w:color w:val="000000" w:themeColor="text1"/>
          <w:szCs w:val="21"/>
        </w:rPr>
        <w:t>erum with unknown IGF-I concentration</w:t>
      </w:r>
      <w:r w:rsidR="00DD4CA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proofErr w:type="gramStart"/>
      <w:r w:rsidR="00DD4CA0">
        <w:rPr>
          <w:rFonts w:ascii="Times New Roman" w:hAnsi="Times New Roman" w:cs="Times New Roman" w:hint="eastAsia"/>
          <w:color w:val="000000" w:themeColor="text1"/>
          <w:szCs w:val="21"/>
        </w:rPr>
        <w:t>were</w:t>
      </w:r>
      <w:proofErr w:type="gramEnd"/>
      <w:r w:rsidRPr="0076487D">
        <w:rPr>
          <w:rFonts w:ascii="Times New Roman" w:hAnsi="Times New Roman" w:cs="Times New Roman"/>
          <w:color w:val="000000" w:themeColor="text1"/>
          <w:szCs w:val="21"/>
        </w:rPr>
        <w:t xml:space="preserve"> pooled </w:t>
      </w:r>
      <w:r w:rsidR="00DD4CA0">
        <w:rPr>
          <w:rFonts w:ascii="Times New Roman" w:hAnsi="Times New Roman" w:cs="Times New Roman" w:hint="eastAsia"/>
          <w:color w:val="000000" w:themeColor="text1"/>
          <w:szCs w:val="21"/>
        </w:rPr>
        <w:t>together, then</w:t>
      </w:r>
      <w:r w:rsidRPr="0076487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D4CA0" w:rsidRPr="0076487D">
        <w:rPr>
          <w:rFonts w:ascii="Times New Roman" w:hAnsi="Times New Roman" w:cs="Times New Roman"/>
          <w:color w:val="000000" w:themeColor="text1"/>
          <w:szCs w:val="21"/>
        </w:rPr>
        <w:t xml:space="preserve">mixed </w:t>
      </w:r>
      <w:r w:rsidRPr="0076487D">
        <w:rPr>
          <w:rFonts w:ascii="Times New Roman" w:hAnsi="Times New Roman" w:cs="Times New Roman"/>
          <w:color w:val="000000" w:themeColor="text1"/>
          <w:szCs w:val="21"/>
        </w:rPr>
        <w:t>thoroughly and dispensed into 47 Eppendorf tubes. When the measurement</w:t>
      </w:r>
      <w:r w:rsidR="007F2F71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76487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F2F71">
        <w:rPr>
          <w:rFonts w:ascii="Times New Roman" w:hAnsi="Times New Roman" w:cs="Times New Roman" w:hint="eastAsia"/>
          <w:color w:val="000000" w:themeColor="text1"/>
          <w:szCs w:val="21"/>
        </w:rPr>
        <w:t>were conducted</w:t>
      </w:r>
      <w:r w:rsidRPr="0076487D">
        <w:rPr>
          <w:rFonts w:ascii="Times New Roman" w:hAnsi="Times New Roman" w:cs="Times New Roman"/>
          <w:color w:val="000000" w:themeColor="text1"/>
          <w:szCs w:val="21"/>
        </w:rPr>
        <w:t>, these control</w:t>
      </w:r>
      <w:r w:rsidR="007F2F71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DD4CA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76487D">
        <w:rPr>
          <w:rFonts w:ascii="Times New Roman" w:hAnsi="Times New Roman" w:cs="Times New Roman"/>
          <w:color w:val="000000" w:themeColor="text1"/>
          <w:szCs w:val="21"/>
        </w:rPr>
        <w:t>w</w:t>
      </w:r>
      <w:r w:rsidR="00DD4CA0">
        <w:rPr>
          <w:rFonts w:ascii="Times New Roman" w:hAnsi="Times New Roman" w:cs="Times New Roman" w:hint="eastAsia"/>
          <w:color w:val="000000" w:themeColor="text1"/>
          <w:szCs w:val="21"/>
        </w:rPr>
        <w:t>ere</w:t>
      </w:r>
      <w:r w:rsidRPr="0076487D">
        <w:rPr>
          <w:rFonts w:ascii="Times New Roman" w:hAnsi="Times New Roman" w:cs="Times New Roman"/>
          <w:color w:val="000000" w:themeColor="text1"/>
          <w:szCs w:val="21"/>
        </w:rPr>
        <w:t xml:space="preserve"> evenly inserted into the sample sequence and </w:t>
      </w:r>
      <w:r w:rsidR="00DD4CA0">
        <w:rPr>
          <w:rFonts w:ascii="Times New Roman" w:hAnsi="Times New Roman" w:cs="Times New Roman" w:hint="eastAsia"/>
          <w:color w:val="000000" w:themeColor="text1"/>
          <w:szCs w:val="21"/>
        </w:rPr>
        <w:t xml:space="preserve">were </w:t>
      </w:r>
      <w:r w:rsidRPr="0076487D">
        <w:rPr>
          <w:rFonts w:ascii="Times New Roman" w:hAnsi="Times New Roman" w:cs="Times New Roman"/>
          <w:color w:val="000000" w:themeColor="text1"/>
          <w:szCs w:val="21"/>
        </w:rPr>
        <w:t xml:space="preserve">measured. </w:t>
      </w:r>
      <w:r w:rsidR="00391FBA" w:rsidRPr="0076487D">
        <w:rPr>
          <w:rFonts w:ascii="Times New Roman" w:hAnsi="Times New Roman" w:cs="Times New Roman"/>
          <w:color w:val="000000" w:themeColor="text1"/>
          <w:szCs w:val="21"/>
        </w:rPr>
        <w:t>The mean value was 216.7 ng/ml and the coefficient of variation (CV) was 3.0</w:t>
      </w:r>
      <w:r w:rsidR="004D111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391FBA" w:rsidRPr="0076487D">
        <w:rPr>
          <w:rFonts w:ascii="Times New Roman" w:hAnsi="Times New Roman" w:cs="Times New Roman"/>
          <w:color w:val="000000" w:themeColor="text1"/>
          <w:szCs w:val="21"/>
        </w:rPr>
        <w:t>%</w:t>
      </w:r>
      <w:r w:rsidR="005E6308" w:rsidRPr="0076487D">
        <w:rPr>
          <w:rFonts w:ascii="Times New Roman" w:hAnsi="Times New Roman" w:cs="Times New Roman"/>
          <w:color w:val="000000" w:themeColor="text1"/>
          <w:szCs w:val="21"/>
        </w:rPr>
        <w:t>.</w:t>
      </w:r>
    </w:p>
    <w:sectPr w:rsidR="0007541A" w:rsidRPr="0076487D" w:rsidSect="00EE774A">
      <w:footerReference w:type="even" r:id="rId8"/>
      <w:footerReference w:type="default" r:id="rId9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B2DE2A" w14:textId="77777777" w:rsidR="00107EBD" w:rsidRDefault="00107EBD" w:rsidP="007453BB">
      <w:r>
        <w:separator/>
      </w:r>
    </w:p>
  </w:endnote>
  <w:endnote w:type="continuationSeparator" w:id="0">
    <w:p w14:paraId="5938D986" w14:textId="77777777" w:rsidR="00107EBD" w:rsidRDefault="00107EBD" w:rsidP="00745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ngXian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engXian Light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25C5E1" w14:textId="77777777" w:rsidR="00BA6383" w:rsidRDefault="00BA6383" w:rsidP="00BA6383">
    <w:pPr>
      <w:pStyle w:val="af"/>
      <w:framePr w:wrap="none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5F5C39E4" w14:textId="77777777" w:rsidR="00BA6383" w:rsidRDefault="00BA6383">
    <w:pPr>
      <w:pStyle w:val="af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42EB86" w14:textId="77777777" w:rsidR="00BA6383" w:rsidRDefault="00BA6383" w:rsidP="00BA6383">
    <w:pPr>
      <w:pStyle w:val="af"/>
      <w:framePr w:wrap="none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825FFE">
      <w:rPr>
        <w:rStyle w:val="af1"/>
        <w:noProof/>
      </w:rPr>
      <w:t>1</w:t>
    </w:r>
    <w:r>
      <w:rPr>
        <w:rStyle w:val="af1"/>
      </w:rPr>
      <w:fldChar w:fldCharType="end"/>
    </w:r>
  </w:p>
  <w:p w14:paraId="2A6B340E" w14:textId="7DD3419B" w:rsidR="00BA6383" w:rsidRDefault="00BA6383">
    <w:pPr>
      <w:pStyle w:val="af"/>
      <w:jc w:val="right"/>
    </w:pPr>
  </w:p>
  <w:p w14:paraId="03910FB2" w14:textId="77777777" w:rsidR="00BA6383" w:rsidRDefault="00BA6383">
    <w:pPr>
      <w:pStyle w:val="af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7346F5" w14:textId="77777777" w:rsidR="00107EBD" w:rsidRDefault="00107EBD" w:rsidP="007453BB">
      <w:r>
        <w:separator/>
      </w:r>
    </w:p>
  </w:footnote>
  <w:footnote w:type="continuationSeparator" w:id="0">
    <w:p w14:paraId="5433CE62" w14:textId="77777777" w:rsidR="00107EBD" w:rsidRDefault="00107EBD" w:rsidP="007453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A9C7F16"/>
    <w:multiLevelType w:val="hybridMultilevel"/>
    <w:tmpl w:val="68948DDC"/>
    <w:lvl w:ilvl="0" w:tplc="359C00E4">
      <w:start w:val="2791"/>
      <w:numFmt w:val="decimal"/>
      <w:lvlText w:val="%1"/>
      <w:lvlJc w:val="left"/>
      <w:pPr>
        <w:ind w:left="420" w:hanging="420"/>
      </w:pPr>
      <w:rPr>
        <w:rFonts w:eastAsia="DengXi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5A8"/>
    <w:rsid w:val="000308CA"/>
    <w:rsid w:val="0007541A"/>
    <w:rsid w:val="00077687"/>
    <w:rsid w:val="00090DDA"/>
    <w:rsid w:val="000B795D"/>
    <w:rsid w:val="000D0F1C"/>
    <w:rsid w:val="000E6DC6"/>
    <w:rsid w:val="00107EBD"/>
    <w:rsid w:val="001258E9"/>
    <w:rsid w:val="00143D91"/>
    <w:rsid w:val="00152867"/>
    <w:rsid w:val="0021075A"/>
    <w:rsid w:val="0021165C"/>
    <w:rsid w:val="00252EE2"/>
    <w:rsid w:val="00286DE7"/>
    <w:rsid w:val="002A5729"/>
    <w:rsid w:val="002C660C"/>
    <w:rsid w:val="00341DFD"/>
    <w:rsid w:val="003423DB"/>
    <w:rsid w:val="00391FBA"/>
    <w:rsid w:val="003921A5"/>
    <w:rsid w:val="003A2716"/>
    <w:rsid w:val="003A2C6A"/>
    <w:rsid w:val="004307A7"/>
    <w:rsid w:val="004307DA"/>
    <w:rsid w:val="00457BAC"/>
    <w:rsid w:val="004706C1"/>
    <w:rsid w:val="004844CF"/>
    <w:rsid w:val="00492ED3"/>
    <w:rsid w:val="004B16BC"/>
    <w:rsid w:val="004D111E"/>
    <w:rsid w:val="005465A8"/>
    <w:rsid w:val="005815B7"/>
    <w:rsid w:val="005A3D71"/>
    <w:rsid w:val="005D0460"/>
    <w:rsid w:val="005E6308"/>
    <w:rsid w:val="005F023F"/>
    <w:rsid w:val="00600B50"/>
    <w:rsid w:val="00634C94"/>
    <w:rsid w:val="00653016"/>
    <w:rsid w:val="00672FD8"/>
    <w:rsid w:val="006F71F1"/>
    <w:rsid w:val="0072127C"/>
    <w:rsid w:val="00723644"/>
    <w:rsid w:val="007453BB"/>
    <w:rsid w:val="0076487D"/>
    <w:rsid w:val="007653E8"/>
    <w:rsid w:val="007D3AA5"/>
    <w:rsid w:val="007D6258"/>
    <w:rsid w:val="007E3415"/>
    <w:rsid w:val="007F2F71"/>
    <w:rsid w:val="00806869"/>
    <w:rsid w:val="00822C5E"/>
    <w:rsid w:val="00825BD7"/>
    <w:rsid w:val="00825FFE"/>
    <w:rsid w:val="00831524"/>
    <w:rsid w:val="00842660"/>
    <w:rsid w:val="00893672"/>
    <w:rsid w:val="008E79EA"/>
    <w:rsid w:val="009F34DA"/>
    <w:rsid w:val="00A27A20"/>
    <w:rsid w:val="00A8511F"/>
    <w:rsid w:val="00A95D4C"/>
    <w:rsid w:val="00AA6275"/>
    <w:rsid w:val="00B12DCE"/>
    <w:rsid w:val="00B41E98"/>
    <w:rsid w:val="00B91761"/>
    <w:rsid w:val="00B94864"/>
    <w:rsid w:val="00BA6383"/>
    <w:rsid w:val="00BC74F6"/>
    <w:rsid w:val="00C7151D"/>
    <w:rsid w:val="00CA327B"/>
    <w:rsid w:val="00CB7570"/>
    <w:rsid w:val="00CC37B7"/>
    <w:rsid w:val="00D16563"/>
    <w:rsid w:val="00D73E01"/>
    <w:rsid w:val="00D77B55"/>
    <w:rsid w:val="00D80CDD"/>
    <w:rsid w:val="00DA4376"/>
    <w:rsid w:val="00DD4CA0"/>
    <w:rsid w:val="00E45386"/>
    <w:rsid w:val="00E47794"/>
    <w:rsid w:val="00E9391F"/>
    <w:rsid w:val="00EB237E"/>
    <w:rsid w:val="00EE774A"/>
    <w:rsid w:val="00F06ABC"/>
    <w:rsid w:val="00F74950"/>
    <w:rsid w:val="00F93AF5"/>
    <w:rsid w:val="00FE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2394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6869"/>
    <w:pPr>
      <w:widowControl w:val="0"/>
      <w:jc w:val="both"/>
    </w:pPr>
    <w:rPr>
      <w:rFonts w:eastAsia="宋体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普通表格 31"/>
    <w:basedOn w:val="a1"/>
    <w:uiPriority w:val="43"/>
    <w:rsid w:val="008E79E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39"/>
    <w:rsid w:val="004307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F34DA"/>
    <w:pPr>
      <w:ind w:firstLineChars="200" w:firstLine="420"/>
    </w:pPr>
    <w:rPr>
      <w:rFonts w:ascii="Cambria" w:hAnsi="Cambria" w:cs="Times New Roman"/>
    </w:rPr>
  </w:style>
  <w:style w:type="paragraph" w:styleId="a5">
    <w:name w:val="caption"/>
    <w:basedOn w:val="a"/>
    <w:next w:val="a"/>
    <w:uiPriority w:val="35"/>
    <w:unhideWhenUsed/>
    <w:qFormat/>
    <w:rsid w:val="009F34DA"/>
    <w:rPr>
      <w:rFonts w:asciiTheme="majorHAnsi" w:hAnsiTheme="majorHAnsi" w:cstheme="majorBidi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FE3B61"/>
    <w:rPr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FE3B61"/>
    <w:rPr>
      <w:rFonts w:eastAsia="宋体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F023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F023F"/>
    <w:pPr>
      <w:jc w:val="left"/>
    </w:pPr>
  </w:style>
  <w:style w:type="character" w:customStyle="1" w:styleId="aa">
    <w:name w:val="批注文字字符"/>
    <w:basedOn w:val="a0"/>
    <w:link w:val="a9"/>
    <w:uiPriority w:val="99"/>
    <w:semiHidden/>
    <w:rsid w:val="005F023F"/>
    <w:rPr>
      <w:rFonts w:eastAsia="宋体"/>
      <w:sz w:val="21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F023F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5F023F"/>
    <w:rPr>
      <w:rFonts w:eastAsia="宋体"/>
      <w:b/>
      <w:bCs/>
      <w:sz w:val="21"/>
    </w:rPr>
  </w:style>
  <w:style w:type="paragraph" w:styleId="ad">
    <w:name w:val="header"/>
    <w:basedOn w:val="a"/>
    <w:link w:val="ae"/>
    <w:uiPriority w:val="99"/>
    <w:unhideWhenUsed/>
    <w:rsid w:val="00745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字符"/>
    <w:basedOn w:val="a0"/>
    <w:link w:val="ad"/>
    <w:uiPriority w:val="99"/>
    <w:rsid w:val="007453BB"/>
    <w:rPr>
      <w:rFonts w:eastAsia="宋体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745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字符"/>
    <w:basedOn w:val="a0"/>
    <w:link w:val="af"/>
    <w:uiPriority w:val="99"/>
    <w:rsid w:val="007453BB"/>
    <w:rPr>
      <w:rFonts w:eastAsia="宋体"/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EE774A"/>
  </w:style>
  <w:style w:type="character" w:styleId="af2">
    <w:name w:val="line number"/>
    <w:basedOn w:val="a0"/>
    <w:uiPriority w:val="99"/>
    <w:semiHidden/>
    <w:unhideWhenUsed/>
    <w:rsid w:val="00EE7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5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chart" Target="charts/chart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localhost\Volumes\Mac\&#25991;&#26723;\&#27605;&#19994;&#35838;&#39064;\&#27605;&#19994;&#35770;&#25991;\&#32479;&#35745;\&#22270;&#34920;\&#20869;&#36136;&#25511;&#21103;&#26412;.xlsx" TargetMode="External"/><Relationship Id="rId2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154990611007"/>
          <c:y val="0.196001997527047"/>
          <c:w val="0.662884075789818"/>
          <c:h val="0.659062304785035"/>
        </c:manualLayout>
      </c:layout>
      <c:scatterChart>
        <c:scatterStyle val="lineMarker"/>
        <c:varyColors val="0"/>
        <c:ser>
          <c:idx val="0"/>
          <c:order val="0"/>
          <c:tx>
            <c:v>内质控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工作表1!$A$1:$A$48</c:f>
              <c:numCache>
                <c:formatCode>General</c:formatCode>
                <c:ptCount val="48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  <c:pt idx="24">
                  <c:v>25.0</c:v>
                </c:pt>
                <c:pt idx="25">
                  <c:v>26.0</c:v>
                </c:pt>
                <c:pt idx="26">
                  <c:v>27.0</c:v>
                </c:pt>
                <c:pt idx="27">
                  <c:v>28.0</c:v>
                </c:pt>
                <c:pt idx="28">
                  <c:v>29.0</c:v>
                </c:pt>
                <c:pt idx="29">
                  <c:v>30.0</c:v>
                </c:pt>
                <c:pt idx="30">
                  <c:v>31.0</c:v>
                </c:pt>
                <c:pt idx="31">
                  <c:v>32.0</c:v>
                </c:pt>
                <c:pt idx="32">
                  <c:v>33.0</c:v>
                </c:pt>
                <c:pt idx="33">
                  <c:v>34.0</c:v>
                </c:pt>
                <c:pt idx="34">
                  <c:v>35.0</c:v>
                </c:pt>
                <c:pt idx="35">
                  <c:v>36.0</c:v>
                </c:pt>
                <c:pt idx="36">
                  <c:v>37.0</c:v>
                </c:pt>
                <c:pt idx="37">
                  <c:v>38.0</c:v>
                </c:pt>
                <c:pt idx="38">
                  <c:v>39.0</c:v>
                </c:pt>
                <c:pt idx="39">
                  <c:v>40.0</c:v>
                </c:pt>
                <c:pt idx="40">
                  <c:v>41.0</c:v>
                </c:pt>
                <c:pt idx="41">
                  <c:v>42.0</c:v>
                </c:pt>
                <c:pt idx="42">
                  <c:v>43.0</c:v>
                </c:pt>
                <c:pt idx="43">
                  <c:v>44.0</c:v>
                </c:pt>
                <c:pt idx="44">
                  <c:v>45.0</c:v>
                </c:pt>
                <c:pt idx="45">
                  <c:v>46.0</c:v>
                </c:pt>
                <c:pt idx="46">
                  <c:v>47.0</c:v>
                </c:pt>
              </c:numCache>
            </c:numRef>
          </c:xVal>
          <c:yVal>
            <c:numRef>
              <c:f>工作表1!$B$1:$B$48</c:f>
              <c:numCache>
                <c:formatCode>General</c:formatCode>
                <c:ptCount val="48"/>
                <c:pt idx="0">
                  <c:v>215.0</c:v>
                </c:pt>
                <c:pt idx="1">
                  <c:v>208.0</c:v>
                </c:pt>
                <c:pt idx="2">
                  <c:v>229.0</c:v>
                </c:pt>
                <c:pt idx="3">
                  <c:v>209.0</c:v>
                </c:pt>
                <c:pt idx="4">
                  <c:v>220.0</c:v>
                </c:pt>
                <c:pt idx="5">
                  <c:v>209.0</c:v>
                </c:pt>
                <c:pt idx="6">
                  <c:v>220.0</c:v>
                </c:pt>
                <c:pt idx="7">
                  <c:v>205.0</c:v>
                </c:pt>
                <c:pt idx="8">
                  <c:v>209.0</c:v>
                </c:pt>
                <c:pt idx="9">
                  <c:v>212.0</c:v>
                </c:pt>
                <c:pt idx="10">
                  <c:v>214.0</c:v>
                </c:pt>
                <c:pt idx="11">
                  <c:v>214.5</c:v>
                </c:pt>
                <c:pt idx="12">
                  <c:v>215.0</c:v>
                </c:pt>
                <c:pt idx="13">
                  <c:v>216.0</c:v>
                </c:pt>
                <c:pt idx="14">
                  <c:v>217.0</c:v>
                </c:pt>
                <c:pt idx="15">
                  <c:v>219.0</c:v>
                </c:pt>
                <c:pt idx="16">
                  <c:v>209.0</c:v>
                </c:pt>
                <c:pt idx="17">
                  <c:v>209.0</c:v>
                </c:pt>
                <c:pt idx="18">
                  <c:v>210.0</c:v>
                </c:pt>
                <c:pt idx="19">
                  <c:v>214.0</c:v>
                </c:pt>
                <c:pt idx="20">
                  <c:v>214.0</c:v>
                </c:pt>
                <c:pt idx="21">
                  <c:v>209.0</c:v>
                </c:pt>
                <c:pt idx="22">
                  <c:v>212.0</c:v>
                </c:pt>
                <c:pt idx="23">
                  <c:v>214.0</c:v>
                </c:pt>
                <c:pt idx="24">
                  <c:v>214.0</c:v>
                </c:pt>
                <c:pt idx="25">
                  <c:v>219.0</c:v>
                </c:pt>
                <c:pt idx="26">
                  <c:v>220.0</c:v>
                </c:pt>
                <c:pt idx="27">
                  <c:v>221.0</c:v>
                </c:pt>
                <c:pt idx="28">
                  <c:v>205.0</c:v>
                </c:pt>
                <c:pt idx="29">
                  <c:v>216.0</c:v>
                </c:pt>
                <c:pt idx="30">
                  <c:v>214.0</c:v>
                </c:pt>
                <c:pt idx="31">
                  <c:v>215.0</c:v>
                </c:pt>
                <c:pt idx="32">
                  <c:v>215.0</c:v>
                </c:pt>
                <c:pt idx="33">
                  <c:v>221.0</c:v>
                </c:pt>
                <c:pt idx="34">
                  <c:v>224.0</c:v>
                </c:pt>
                <c:pt idx="35">
                  <c:v>230.0</c:v>
                </c:pt>
                <c:pt idx="36">
                  <c:v>216.0</c:v>
                </c:pt>
                <c:pt idx="37">
                  <c:v>219.0</c:v>
                </c:pt>
                <c:pt idx="38">
                  <c:v>220.0</c:v>
                </c:pt>
                <c:pt idx="39">
                  <c:v>223.0</c:v>
                </c:pt>
                <c:pt idx="40">
                  <c:v>223.0</c:v>
                </c:pt>
                <c:pt idx="41">
                  <c:v>223.0</c:v>
                </c:pt>
                <c:pt idx="42">
                  <c:v>225.0</c:v>
                </c:pt>
                <c:pt idx="43">
                  <c:v>227.0</c:v>
                </c:pt>
                <c:pt idx="44">
                  <c:v>227.0</c:v>
                </c:pt>
                <c:pt idx="45">
                  <c:v>229.0</c:v>
                </c:pt>
                <c:pt idx="46">
                  <c:v>220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0D9-40EA-9E59-35AC6EE692D9}"/>
            </c:ext>
          </c:extLst>
        </c:ser>
        <c:ser>
          <c:idx val="3"/>
          <c:order val="1"/>
          <c:tx>
            <c:v>+10% CV</c:v>
          </c:tx>
          <c:spPr>
            <a:ln w="12700" cap="rnd">
              <a:solidFill>
                <a:schemeClr val="tx2">
                  <a:lumMod val="50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yVal>
            <c:numRef>
              <c:f>工作表1!$D$1:$D$47</c:f>
              <c:numCache>
                <c:formatCode>General</c:formatCode>
                <c:ptCount val="47"/>
                <c:pt idx="0">
                  <c:v>238.0</c:v>
                </c:pt>
                <c:pt idx="1">
                  <c:v>238.0</c:v>
                </c:pt>
                <c:pt idx="2">
                  <c:v>238.0</c:v>
                </c:pt>
                <c:pt idx="3">
                  <c:v>238.0</c:v>
                </c:pt>
                <c:pt idx="4">
                  <c:v>238.0</c:v>
                </c:pt>
                <c:pt idx="5">
                  <c:v>238.0</c:v>
                </c:pt>
                <c:pt idx="6">
                  <c:v>238.0</c:v>
                </c:pt>
                <c:pt idx="7">
                  <c:v>238.0</c:v>
                </c:pt>
                <c:pt idx="8">
                  <c:v>238.0</c:v>
                </c:pt>
                <c:pt idx="9">
                  <c:v>238.0</c:v>
                </c:pt>
                <c:pt idx="10">
                  <c:v>238.0</c:v>
                </c:pt>
                <c:pt idx="11">
                  <c:v>238.0</c:v>
                </c:pt>
                <c:pt idx="12">
                  <c:v>238.0</c:v>
                </c:pt>
                <c:pt idx="13">
                  <c:v>238.0</c:v>
                </c:pt>
                <c:pt idx="14">
                  <c:v>238.0</c:v>
                </c:pt>
                <c:pt idx="15">
                  <c:v>238.0</c:v>
                </c:pt>
                <c:pt idx="16">
                  <c:v>238.0</c:v>
                </c:pt>
                <c:pt idx="17">
                  <c:v>238.0</c:v>
                </c:pt>
                <c:pt idx="18">
                  <c:v>238.0</c:v>
                </c:pt>
                <c:pt idx="19">
                  <c:v>238.0</c:v>
                </c:pt>
                <c:pt idx="20">
                  <c:v>238.0</c:v>
                </c:pt>
                <c:pt idx="21">
                  <c:v>238.0</c:v>
                </c:pt>
                <c:pt idx="22">
                  <c:v>238.0</c:v>
                </c:pt>
                <c:pt idx="23">
                  <c:v>238.0</c:v>
                </c:pt>
                <c:pt idx="24">
                  <c:v>238.0</c:v>
                </c:pt>
                <c:pt idx="25">
                  <c:v>238.0</c:v>
                </c:pt>
                <c:pt idx="26">
                  <c:v>238.0</c:v>
                </c:pt>
                <c:pt idx="27">
                  <c:v>238.0</c:v>
                </c:pt>
                <c:pt idx="28">
                  <c:v>238.0</c:v>
                </c:pt>
                <c:pt idx="29">
                  <c:v>238.0</c:v>
                </c:pt>
                <c:pt idx="30">
                  <c:v>238.0</c:v>
                </c:pt>
                <c:pt idx="31">
                  <c:v>238.0</c:v>
                </c:pt>
                <c:pt idx="32">
                  <c:v>238.0</c:v>
                </c:pt>
                <c:pt idx="33">
                  <c:v>238.0</c:v>
                </c:pt>
                <c:pt idx="34">
                  <c:v>238.0</c:v>
                </c:pt>
                <c:pt idx="35">
                  <c:v>238.0</c:v>
                </c:pt>
                <c:pt idx="36">
                  <c:v>238.0</c:v>
                </c:pt>
                <c:pt idx="37">
                  <c:v>238.0</c:v>
                </c:pt>
                <c:pt idx="38">
                  <c:v>238.0</c:v>
                </c:pt>
                <c:pt idx="39">
                  <c:v>238.0</c:v>
                </c:pt>
                <c:pt idx="40">
                  <c:v>238.0</c:v>
                </c:pt>
                <c:pt idx="41">
                  <c:v>238.0</c:v>
                </c:pt>
                <c:pt idx="42">
                  <c:v>238.0</c:v>
                </c:pt>
                <c:pt idx="43">
                  <c:v>238.0</c:v>
                </c:pt>
                <c:pt idx="44">
                  <c:v>238.0</c:v>
                </c:pt>
                <c:pt idx="45">
                  <c:v>238.0</c:v>
                </c:pt>
                <c:pt idx="46">
                  <c:v>238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0D9-40EA-9E59-35AC6EE692D9}"/>
            </c:ext>
          </c:extLst>
        </c:ser>
        <c:ser>
          <c:idx val="4"/>
          <c:order val="2"/>
          <c:tx>
            <c:v>-10% CV</c:v>
          </c:tx>
          <c:spPr>
            <a:ln w="1270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yVal>
            <c:numRef>
              <c:f>工作表1!$E$1:$E$47</c:f>
              <c:numCache>
                <c:formatCode>General</c:formatCode>
                <c:ptCount val="47"/>
                <c:pt idx="0">
                  <c:v>195.0</c:v>
                </c:pt>
                <c:pt idx="1">
                  <c:v>195.0</c:v>
                </c:pt>
                <c:pt idx="2">
                  <c:v>195.0</c:v>
                </c:pt>
                <c:pt idx="3">
                  <c:v>195.0</c:v>
                </c:pt>
                <c:pt idx="4">
                  <c:v>195.0</c:v>
                </c:pt>
                <c:pt idx="5">
                  <c:v>195.0</c:v>
                </c:pt>
                <c:pt idx="6">
                  <c:v>195.0</c:v>
                </c:pt>
                <c:pt idx="7">
                  <c:v>195.0</c:v>
                </c:pt>
                <c:pt idx="8">
                  <c:v>195.0</c:v>
                </c:pt>
                <c:pt idx="9">
                  <c:v>195.0</c:v>
                </c:pt>
                <c:pt idx="10">
                  <c:v>195.0</c:v>
                </c:pt>
                <c:pt idx="11">
                  <c:v>195.0</c:v>
                </c:pt>
                <c:pt idx="12">
                  <c:v>195.0</c:v>
                </c:pt>
                <c:pt idx="13">
                  <c:v>195.0</c:v>
                </c:pt>
                <c:pt idx="14">
                  <c:v>195.0</c:v>
                </c:pt>
                <c:pt idx="15">
                  <c:v>195.0</c:v>
                </c:pt>
                <c:pt idx="16">
                  <c:v>195.0</c:v>
                </c:pt>
                <c:pt idx="17">
                  <c:v>195.0</c:v>
                </c:pt>
                <c:pt idx="18">
                  <c:v>195.0</c:v>
                </c:pt>
                <c:pt idx="19">
                  <c:v>195.0</c:v>
                </c:pt>
                <c:pt idx="20">
                  <c:v>195.0</c:v>
                </c:pt>
                <c:pt idx="21">
                  <c:v>195.0</c:v>
                </c:pt>
                <c:pt idx="22">
                  <c:v>195.0</c:v>
                </c:pt>
                <c:pt idx="23">
                  <c:v>195.0</c:v>
                </c:pt>
                <c:pt idx="24">
                  <c:v>195.0</c:v>
                </c:pt>
                <c:pt idx="25">
                  <c:v>195.0</c:v>
                </c:pt>
                <c:pt idx="26">
                  <c:v>195.0</c:v>
                </c:pt>
                <c:pt idx="27">
                  <c:v>195.0</c:v>
                </c:pt>
                <c:pt idx="28">
                  <c:v>195.0</c:v>
                </c:pt>
                <c:pt idx="29">
                  <c:v>195.0</c:v>
                </c:pt>
                <c:pt idx="30">
                  <c:v>195.0</c:v>
                </c:pt>
                <c:pt idx="31">
                  <c:v>195.0</c:v>
                </c:pt>
                <c:pt idx="32">
                  <c:v>195.0</c:v>
                </c:pt>
                <c:pt idx="33">
                  <c:v>195.0</c:v>
                </c:pt>
                <c:pt idx="34">
                  <c:v>195.0</c:v>
                </c:pt>
                <c:pt idx="35">
                  <c:v>195.0</c:v>
                </c:pt>
                <c:pt idx="36">
                  <c:v>195.0</c:v>
                </c:pt>
                <c:pt idx="37">
                  <c:v>195.0</c:v>
                </c:pt>
                <c:pt idx="38">
                  <c:v>195.0</c:v>
                </c:pt>
                <c:pt idx="39">
                  <c:v>195.0</c:v>
                </c:pt>
                <c:pt idx="40">
                  <c:v>195.0</c:v>
                </c:pt>
                <c:pt idx="41">
                  <c:v>195.0</c:v>
                </c:pt>
                <c:pt idx="42">
                  <c:v>195.0</c:v>
                </c:pt>
                <c:pt idx="43">
                  <c:v>195.0</c:v>
                </c:pt>
                <c:pt idx="44">
                  <c:v>195.0</c:v>
                </c:pt>
                <c:pt idx="45">
                  <c:v>195.0</c:v>
                </c:pt>
                <c:pt idx="46">
                  <c:v>195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60D9-40EA-9E59-35AC6EE692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06504048"/>
        <c:axId val="-2137674352"/>
      </c:scatterChart>
      <c:valAx>
        <c:axId val="-2106504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chemeClr val="tx1"/>
                    </a:solidFill>
                  </a:rPr>
                  <a:t>No.</a:t>
                </a:r>
                <a:endParaRPr lang="zh-CN" alt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in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-2137674352"/>
        <c:crosses val="autoZero"/>
        <c:crossBetween val="midCat"/>
        <c:majorUnit val="5.0"/>
        <c:minorUnit val="1.0"/>
      </c:valAx>
      <c:valAx>
        <c:axId val="-2137674352"/>
        <c:scaling>
          <c:orientation val="minMax"/>
          <c:max val="250.0"/>
          <c:min val="180.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50" b="0" i="0" baseline="0">
                    <a:solidFill>
                      <a:schemeClr val="tx1"/>
                    </a:solidFill>
                    <a:effectLst/>
                    <a:latin typeface="Times New Roman" charset="0"/>
                    <a:ea typeface="Times New Roman" charset="0"/>
                    <a:cs typeface="Times New Roman" charset="0"/>
                  </a:rPr>
                  <a:t>IGF-I (ng/ml)</a:t>
                </a:r>
              </a:p>
            </c:rich>
          </c:tx>
          <c:layout>
            <c:manualLayout>
              <c:xMode val="edge"/>
              <c:yMode val="edge"/>
              <c:x val="0.00866676296403293"/>
              <c:y val="0.12763939845689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out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-2106504048"/>
        <c:crosses val="autoZero"/>
        <c:crossBetween val="midCat"/>
        <c:minorUnit val="5.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9852</cdr:x>
      <cdr:y>0.24048</cdr:y>
    </cdr:from>
    <cdr:to>
      <cdr:x>0.92852</cdr:x>
      <cdr:y>0.33409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3510389" y="652517"/>
          <a:ext cx="5715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altLang="zh-CN" sz="1200"/>
            <a:t>+10% CV</a:t>
          </a:r>
          <a:endParaRPr lang="zh-CN" altLang="en-US" sz="1200"/>
        </a:p>
      </cdr:txBody>
    </cdr:sp>
  </cdr:relSizeAnchor>
  <cdr:relSizeAnchor xmlns:cdr="http://schemas.openxmlformats.org/drawingml/2006/chartDrawing">
    <cdr:from>
      <cdr:x>0.79078</cdr:x>
      <cdr:y>0.66518</cdr:y>
    </cdr:from>
    <cdr:to>
      <cdr:x>0.88884</cdr:x>
      <cdr:y>0.82403</cdr:y>
    </cdr:to>
    <cdr:sp macro="" textlink="">
      <cdr:nvSpPr>
        <cdr:cNvPr id="5" name="文本框 4"/>
        <cdr:cNvSpPr txBox="1"/>
      </cdr:nvSpPr>
      <cdr:spPr>
        <a:xfrm xmlns:a="http://schemas.openxmlformats.org/drawingml/2006/main">
          <a:off x="4167812" y="2163905"/>
          <a:ext cx="516825" cy="5167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200"/>
            <a:t>-10% CV</a:t>
          </a:r>
          <a:endParaRPr lang="zh-CN" altLang="en-US" sz="1200"/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71</Words>
  <Characters>411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源</dc:creator>
  <cp:keywords/>
  <dc:description/>
  <cp:lastModifiedBy>徐源</cp:lastModifiedBy>
  <cp:revision>66</cp:revision>
  <dcterms:created xsi:type="dcterms:W3CDTF">2016-08-13T17:50:00Z</dcterms:created>
  <dcterms:modified xsi:type="dcterms:W3CDTF">2017-09-19T14:24:00Z</dcterms:modified>
</cp:coreProperties>
</file>